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2F4D9" w14:textId="5FAF8EE6" w:rsidR="001B0B86" w:rsidRPr="00E112D4" w:rsidRDefault="00F56F64">
      <w:pPr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E112D4">
        <w:rPr>
          <w:rFonts w:ascii="Times New Roman" w:hAnsi="Times New Roman" w:cs="Times New Roman"/>
          <w:b/>
          <w:bCs/>
          <w:sz w:val="36"/>
          <w:szCs w:val="36"/>
          <w:lang w:val="en-GB"/>
        </w:rPr>
        <w:t>Supporting table 4</w:t>
      </w:r>
      <w:r w:rsidR="00B37BEF" w:rsidRPr="00E112D4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 – Responsiveness</w:t>
      </w:r>
    </w:p>
    <w:tbl>
      <w:tblPr>
        <w:tblpPr w:leftFromText="180" w:rightFromText="180" w:vertAnchor="text" w:horzAnchor="margin" w:tblpY="387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5"/>
        <w:gridCol w:w="6"/>
        <w:gridCol w:w="1794"/>
        <w:gridCol w:w="1535"/>
        <w:gridCol w:w="96"/>
        <w:gridCol w:w="5992"/>
        <w:gridCol w:w="1125"/>
        <w:gridCol w:w="791"/>
      </w:tblGrid>
      <w:tr w:rsidR="00EA59F5" w:rsidRPr="00AF6404" w14:paraId="67446926" w14:textId="77777777" w:rsidTr="00EA59F5">
        <w:trPr>
          <w:trHeight w:val="33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1B169" w14:textId="77777777" w:rsidR="00EA59F5" w:rsidRPr="00AF6404" w:rsidRDefault="00EA59F5" w:rsidP="008D4CEA">
            <w:pPr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F64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473E9C" w14:textId="77777777" w:rsidR="00EA59F5" w:rsidRPr="00AF6404" w:rsidRDefault="00EA59F5" w:rsidP="008D4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8FF15F" w14:textId="6E7846F6" w:rsidR="00EA59F5" w:rsidRPr="00AF6404" w:rsidRDefault="00EA59F5" w:rsidP="008D4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B9663" w14:textId="356F4BB0" w:rsidR="00EA59F5" w:rsidRPr="00AF6404" w:rsidRDefault="00EA59F5" w:rsidP="008D4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sponsiven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53BBE" w14:textId="77777777" w:rsidR="00EA59F5" w:rsidRPr="00AF6404" w:rsidRDefault="00EA59F5" w:rsidP="008D4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uality of validity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0441B188" w14:textId="77777777" w:rsidR="00EA59F5" w:rsidRPr="00AF6404" w:rsidRDefault="00EA59F5" w:rsidP="008D4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verall Quality</w:t>
            </w:r>
          </w:p>
        </w:tc>
      </w:tr>
      <w:tr w:rsidR="00EA59F5" w:rsidRPr="00AF6404" w14:paraId="336815F3" w14:textId="77777777" w:rsidTr="00EA59F5">
        <w:trPr>
          <w:trHeight w:val="674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682C03B" w14:textId="77777777" w:rsidR="00EA59F5" w:rsidRPr="00AF6404" w:rsidRDefault="00EA59F5" w:rsidP="008D4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F7DD29" w14:textId="77777777" w:rsidR="00EA59F5" w:rsidRPr="00AF6404" w:rsidRDefault="00EA59F5" w:rsidP="008D4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560B7" w14:textId="2339A83C" w:rsidR="00EA59F5" w:rsidRPr="00AF6404" w:rsidRDefault="00EA59F5" w:rsidP="008D4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; % Women; Age mean ± SD or Age range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2C18AF" w14:textId="5B935F24" w:rsidR="00EA59F5" w:rsidRPr="00AF6404" w:rsidRDefault="00EA59F5" w:rsidP="008D4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BBC0FF" w14:textId="574920CB" w:rsidR="00EA59F5" w:rsidRPr="00AF6404" w:rsidRDefault="00EA59F5" w:rsidP="008D4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E7E529" w14:textId="77777777" w:rsidR="00EA59F5" w:rsidRPr="00AF6404" w:rsidRDefault="00EA59F5" w:rsidP="008D4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64F064C" w14:textId="77777777" w:rsidR="00EA59F5" w:rsidRPr="00AF6404" w:rsidRDefault="00EA59F5" w:rsidP="008D4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0B1787D" w14:textId="77777777" w:rsidR="00EA59F5" w:rsidRPr="00AF6404" w:rsidRDefault="00EA59F5" w:rsidP="008D4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A59F5" w:rsidRPr="00AF6404" w14:paraId="0A1C6CAF" w14:textId="77777777" w:rsidTr="00EA59F5">
        <w:trPr>
          <w:trHeight w:val="33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3EAE8" w14:textId="18D5FE5A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munity Healthy Activities Model Program for Seniors (CHAMPS)</w:t>
            </w: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17D48A" w14:textId="77777777" w:rsidR="00EA59F5" w:rsidRPr="00AF6404" w:rsidRDefault="00EA59F5" w:rsidP="001B0B8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676A78" w14:textId="40EC6628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4; N.R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6C7389" w14:textId="48F87761" w:rsidR="00EA59F5" w:rsidRPr="00AF6404" w:rsidRDefault="00EA59F5" w:rsidP="00D97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Comparison between subgrou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98FE81" w14:textId="2B7BDDCB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684306" w14:textId="378BA0BC" w:rsidR="00EA59F5" w:rsidRPr="00AF6404" w:rsidRDefault="00EA59F5" w:rsidP="00D97F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Caloric expenditure per week in</w:t>
            </w:r>
            <w:r w:rsidR="00E3694B"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,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at least</w:t>
            </w:r>
            <w:r w:rsidR="00E3694B"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,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moderate intensity physical activities effect size = 0.38; F</w:t>
            </w:r>
            <w:r w:rsidR="00F31D36"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test = F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  <w:lang w:val="en-GB"/>
              </w:rPr>
              <w:t xml:space="preserve">1,159 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= 8.84, </w:t>
            </w:r>
            <w:r w:rsidR="00F31D36" w:rsidRPr="00AF64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  <w:t>p</w:t>
            </w:r>
            <w:r w:rsidR="00F31D36"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= 0.003. Within group change: Intervention 487 calories (t=3.65, </w:t>
            </w:r>
            <w:r w:rsidR="00F31D36" w:rsidRPr="00AF64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  <w:t>p</w:t>
            </w:r>
            <w:r w:rsidR="00F31D36"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&lt; 0.001), Control 5 calories (N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E024CE" w14:textId="6F578512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8F0D4B1" w14:textId="5ABD95A2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EA59F5" w:rsidRPr="00AF6404" w14:paraId="0CACB6ED" w14:textId="77777777" w:rsidTr="00EA59F5">
        <w:trPr>
          <w:trHeight w:val="333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823C01" w14:textId="77777777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C171E7C" w14:textId="77777777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44E8AD" w14:textId="55417AF6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9F077E" w14:textId="77777777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EF5407" w14:textId="77777777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774F8E" w14:textId="5291CFB8" w:rsidR="00EA59F5" w:rsidRPr="00AF6404" w:rsidRDefault="00EA59F5" w:rsidP="00D97F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equency per week in</w:t>
            </w:r>
            <w:r w:rsidR="00EF0B9E"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t least</w:t>
            </w:r>
            <w:r w:rsidR="00EF0B9E"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oderate intensity physical activities effect size = 0.54; F</w:t>
            </w:r>
            <w:r w:rsidR="00F31D36"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est = F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1,159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= 6.55, </w:t>
            </w:r>
            <w:r w:rsidR="00F31D36" w:rsidRPr="00AF64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="00F31D36"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= 0.01; 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Within group change:</w:t>
            </w:r>
            <w:r w:rsidRPr="00AF64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tervention 3.1 calories (t=5.55, </w:t>
            </w:r>
            <w:r w:rsidR="00F31D36" w:rsidRPr="00AF64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="00F31D36" w:rsidRPr="00AF64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F64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), Control 0.99 calories (NS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33F192" w14:textId="05FDFB1F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14:paraId="3AC758F6" w14:textId="77777777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A59F5" w:rsidRPr="00AF6404" w14:paraId="3C472202" w14:textId="77777777" w:rsidTr="00EA59F5">
        <w:trPr>
          <w:trHeight w:val="333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F2689B" w14:textId="77777777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35F616F" w14:textId="77777777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A3D939" w14:textId="2DF96333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D15485" w14:textId="77777777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A452FA" w14:textId="77777777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9EE4EC" w14:textId="2337C059" w:rsidR="00EA59F5" w:rsidRPr="00AF6404" w:rsidRDefault="00EA59F5" w:rsidP="00D97F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loric expenditure per week in all listed physical activities effect size = 0.42; F</w:t>
            </w:r>
            <w:r w:rsidR="00F31D36"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st = F</w:t>
            </w: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 xml:space="preserve">1,159 </w:t>
            </w: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= 9.06, </w:t>
            </w:r>
            <w:r w:rsidR="00F31D36" w:rsidRPr="00AF64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="00F31D36"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= 0.003; 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Within group change: </w:t>
            </w:r>
            <w:r w:rsidRPr="00AF6404">
              <w:rPr>
                <w:sz w:val="20"/>
                <w:szCs w:val="20"/>
                <w:lang w:val="en-GB"/>
              </w:rPr>
              <w:t xml:space="preserve"> 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ntervention 687 calories</w:t>
            </w:r>
          </w:p>
          <w:p w14:paraId="16100070" w14:textId="2CDADCB1" w:rsidR="00EA59F5" w:rsidRPr="00AF6404" w:rsidRDefault="00EA59F5" w:rsidP="00D97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(t=3.67, </w:t>
            </w:r>
            <w:r w:rsidR="00F31D36" w:rsidRPr="00AF64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  <w:t>p</w:t>
            </w:r>
            <w:r w:rsidR="00F31D36"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&lt; 0.001), Control 210 calories (NS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D8454" w14:textId="0089C077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14:paraId="78FA7AD4" w14:textId="77777777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A59F5" w:rsidRPr="00AF6404" w14:paraId="1A66F859" w14:textId="77777777" w:rsidTr="00EA59F5">
        <w:trPr>
          <w:trHeight w:val="333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F07E79" w14:textId="77777777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6612C4" w14:textId="77777777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308FF9" w14:textId="0D29CB39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0FF6C9" w14:textId="77777777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7B40C1" w14:textId="77777777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68F1C1" w14:textId="3E5C0FD9" w:rsidR="00EA59F5" w:rsidRPr="00AF6404" w:rsidRDefault="00EA59F5" w:rsidP="00D97F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equency per week in all listed physical activities effect size = 0.64; F</w:t>
            </w:r>
            <w:r w:rsidR="00F31D36"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st = F</w:t>
            </w: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1,159</w:t>
            </w: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16.39, </w:t>
            </w:r>
            <w:r w:rsidR="00F31D36" w:rsidRPr="00AF64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="00F31D36"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= 0.0001; 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Within group change: </w:t>
            </w:r>
            <w:r w:rsidRPr="00AF6404">
              <w:rPr>
                <w:sz w:val="20"/>
                <w:szCs w:val="20"/>
                <w:lang w:val="en-GB"/>
              </w:rPr>
              <w:t xml:space="preserve"> 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ntervention 5.18 calories</w:t>
            </w:r>
          </w:p>
          <w:p w14:paraId="20700DBF" w14:textId="6CD8D7BD" w:rsidR="00EA59F5" w:rsidRPr="00AF6404" w:rsidRDefault="00EA59F5" w:rsidP="00D97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(t=6.80, </w:t>
            </w:r>
            <w:r w:rsidR="00F31D36" w:rsidRPr="00AF64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  <w:t>p</w:t>
            </w:r>
            <w:r w:rsidR="00F31D36"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AF64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&lt; 0.001), Control 0.58 calories (N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CC25F1" w14:textId="5A40717B" w:rsidR="00EA59F5" w:rsidRPr="00AF6404" w:rsidRDefault="00EA59F5" w:rsidP="001B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F64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3D841F5" w14:textId="77777777" w:rsidR="00EA59F5" w:rsidRPr="00AF6404" w:rsidRDefault="00EA59F5" w:rsidP="000E6701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07917970" w14:textId="4998FDD2" w:rsidR="00F05C1C" w:rsidRPr="00AF6404" w:rsidRDefault="00F05C1C" w:rsidP="000E6701">
      <w:pPr>
        <w:pStyle w:val="Legenda"/>
        <w:framePr w:hSpace="180" w:wrap="around" w:vAnchor="text" w:hAnchor="margin" w:y="387"/>
        <w:suppressOverlap/>
        <w:rPr>
          <w:color w:val="auto"/>
          <w:lang w:val="en-GB"/>
        </w:rPr>
      </w:pPr>
      <w:r w:rsidRPr="00AF6404">
        <w:rPr>
          <w:color w:val="auto"/>
          <w:lang w:val="en-GB"/>
        </w:rPr>
        <w:t xml:space="preserve">Abbreviations: n= Sample Number; SD= Standard Deviation; NS= Not significant; N.R.= Not reported </w:t>
      </w:r>
    </w:p>
    <w:p w14:paraId="1ABACB61" w14:textId="23050BCF" w:rsidR="001B0B86" w:rsidRPr="00AF6404" w:rsidRDefault="001B0B86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13A2B86D" w14:textId="6489F839" w:rsidR="00F05C1C" w:rsidRPr="000E6701" w:rsidRDefault="00F05C1C" w:rsidP="00F05C1C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1C049F9D" w14:textId="786C1C01" w:rsidR="00F05C1C" w:rsidRPr="000E6701" w:rsidRDefault="00F05C1C" w:rsidP="00F05C1C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667B47A0" w14:textId="4FD2F37F" w:rsidR="00F05C1C" w:rsidRPr="000E6701" w:rsidRDefault="00F05C1C" w:rsidP="00F05C1C">
      <w:pPr>
        <w:rPr>
          <w:rFonts w:ascii="Times New Roman" w:hAnsi="Times New Roman" w:cs="Times New Roman"/>
          <w:b/>
          <w:bCs/>
          <w:lang w:val="en-GB"/>
        </w:rPr>
      </w:pPr>
      <w:r w:rsidRPr="000E6701">
        <w:rPr>
          <w:rFonts w:ascii="Times New Roman" w:hAnsi="Times New Roman" w:cs="Times New Roman"/>
          <w:b/>
          <w:bCs/>
          <w:lang w:val="en-GB"/>
        </w:rPr>
        <w:t>References</w:t>
      </w:r>
    </w:p>
    <w:p w14:paraId="6968A83C" w14:textId="6770F7CE" w:rsidR="00F05C1C" w:rsidRPr="00EF0B9E" w:rsidRDefault="00F05C1C" w:rsidP="000E6701">
      <w:pPr>
        <w:rPr>
          <w:rFonts w:ascii="Times New Roman" w:hAnsi="Times New Roman" w:cs="Times New Roman"/>
          <w:sz w:val="20"/>
          <w:szCs w:val="20"/>
        </w:rPr>
      </w:pPr>
      <w:r w:rsidRPr="00A16160">
        <w:rPr>
          <w:rFonts w:ascii="Times New Roman" w:hAnsi="Times New Roman" w:cs="Times New Roman"/>
          <w:sz w:val="20"/>
          <w:szCs w:val="20"/>
          <w:lang w:val="en-AU"/>
        </w:rPr>
        <w:t>70.</w:t>
      </w:r>
      <w:r w:rsidRPr="00A16160">
        <w:rPr>
          <w:rFonts w:ascii="Times New Roman" w:hAnsi="Times New Roman" w:cs="Times New Roman"/>
          <w:sz w:val="20"/>
          <w:szCs w:val="20"/>
          <w:lang w:val="en-AU"/>
        </w:rPr>
        <w:tab/>
        <w:t xml:space="preserve">Stewart AL, Mills KM, King AC, Haskell WL, Gillis D, Ritter PL. CHAMPS physical activity questionnaire for older adults: outcomes for interventions. / CHAMPS: Questionnaire sur les </w:t>
      </w:r>
      <w:proofErr w:type="spellStart"/>
      <w:r w:rsidRPr="00A16160">
        <w:rPr>
          <w:rFonts w:ascii="Times New Roman" w:hAnsi="Times New Roman" w:cs="Times New Roman"/>
          <w:sz w:val="20"/>
          <w:szCs w:val="20"/>
          <w:lang w:val="en-AU"/>
        </w:rPr>
        <w:t>activites</w:t>
      </w:r>
      <w:proofErr w:type="spellEnd"/>
      <w:r w:rsidRPr="00A16160">
        <w:rPr>
          <w:rFonts w:ascii="Times New Roman" w:hAnsi="Times New Roman" w:cs="Times New Roman"/>
          <w:sz w:val="20"/>
          <w:szCs w:val="20"/>
          <w:lang w:val="en-AU"/>
        </w:rPr>
        <w:t xml:space="preserve"> physiques des </w:t>
      </w:r>
      <w:proofErr w:type="spellStart"/>
      <w:r w:rsidRPr="00A16160">
        <w:rPr>
          <w:rFonts w:ascii="Times New Roman" w:hAnsi="Times New Roman" w:cs="Times New Roman"/>
          <w:sz w:val="20"/>
          <w:szCs w:val="20"/>
          <w:lang w:val="en-AU"/>
        </w:rPr>
        <w:t>personnes</w:t>
      </w:r>
      <w:proofErr w:type="spellEnd"/>
      <w:r w:rsidRPr="00A16160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proofErr w:type="spellStart"/>
      <w:r w:rsidRPr="00A16160">
        <w:rPr>
          <w:rFonts w:ascii="Times New Roman" w:hAnsi="Times New Roman" w:cs="Times New Roman"/>
          <w:sz w:val="20"/>
          <w:szCs w:val="20"/>
          <w:lang w:val="en-AU"/>
        </w:rPr>
        <w:t>agees</w:t>
      </w:r>
      <w:proofErr w:type="spellEnd"/>
      <w:r w:rsidRPr="00A16160">
        <w:rPr>
          <w:rFonts w:ascii="Times New Roman" w:hAnsi="Times New Roman" w:cs="Times New Roman"/>
          <w:sz w:val="20"/>
          <w:szCs w:val="20"/>
          <w:lang w:val="en-AU"/>
        </w:rPr>
        <w:t xml:space="preserve">: </w:t>
      </w:r>
      <w:proofErr w:type="spellStart"/>
      <w:r w:rsidRPr="00A16160">
        <w:rPr>
          <w:rFonts w:ascii="Times New Roman" w:hAnsi="Times New Roman" w:cs="Times New Roman"/>
          <w:sz w:val="20"/>
          <w:szCs w:val="20"/>
          <w:lang w:val="en-AU"/>
        </w:rPr>
        <w:t>resultats</w:t>
      </w:r>
      <w:proofErr w:type="spellEnd"/>
      <w:r w:rsidRPr="00A16160">
        <w:rPr>
          <w:rFonts w:ascii="Times New Roman" w:hAnsi="Times New Roman" w:cs="Times New Roman"/>
          <w:sz w:val="20"/>
          <w:szCs w:val="20"/>
          <w:lang w:val="en-AU"/>
        </w:rPr>
        <w:t xml:space="preserve"> pour de futures interventions. </w:t>
      </w:r>
      <w:r w:rsidRPr="00AE0431">
        <w:rPr>
          <w:rFonts w:ascii="Times New Roman" w:hAnsi="Times New Roman" w:cs="Times New Roman"/>
          <w:sz w:val="20"/>
          <w:szCs w:val="20"/>
        </w:rPr>
        <w:t xml:space="preserve">Medicine &amp;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Scienc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in Sports &amp;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Exercis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. 2001;33(7):1126-1141. </w:t>
      </w:r>
    </w:p>
    <w:sectPr w:rsidR="00F05C1C" w:rsidRPr="00EF0B9E" w:rsidSect="00B627D7">
      <w:pgSz w:w="16838" w:h="11906" w:orient="landscape"/>
      <w:pgMar w:top="1701" w:right="1417" w:bottom="1701" w:left="1417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D3F88" w14:textId="77777777" w:rsidR="002A5DEF" w:rsidRDefault="002A5DEF" w:rsidP="001B0B86">
      <w:pPr>
        <w:spacing w:after="0" w:line="240" w:lineRule="auto"/>
      </w:pPr>
      <w:r>
        <w:separator/>
      </w:r>
    </w:p>
  </w:endnote>
  <w:endnote w:type="continuationSeparator" w:id="0">
    <w:p w14:paraId="085D3E67" w14:textId="77777777" w:rsidR="002A5DEF" w:rsidRDefault="002A5DEF" w:rsidP="001B0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B4D4D" w14:textId="77777777" w:rsidR="002A5DEF" w:rsidRDefault="002A5DEF" w:rsidP="001B0B86">
      <w:pPr>
        <w:spacing w:after="0" w:line="240" w:lineRule="auto"/>
      </w:pPr>
      <w:r>
        <w:separator/>
      </w:r>
    </w:p>
  </w:footnote>
  <w:footnote w:type="continuationSeparator" w:id="0">
    <w:p w14:paraId="607C1C8F" w14:textId="77777777" w:rsidR="002A5DEF" w:rsidRDefault="002A5DEF" w:rsidP="001B0B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T567H845D315B939"/>
    <w:docVar w:name="paperpile-doc-name" w:val="Appendix 6 - Responsiveness.docx"/>
  </w:docVars>
  <w:rsids>
    <w:rsidRoot w:val="00B37BEF"/>
    <w:rsid w:val="000068E1"/>
    <w:rsid w:val="000E6701"/>
    <w:rsid w:val="001B0B86"/>
    <w:rsid w:val="00227A0A"/>
    <w:rsid w:val="002A5DEF"/>
    <w:rsid w:val="003825E3"/>
    <w:rsid w:val="003B2EFA"/>
    <w:rsid w:val="00427A13"/>
    <w:rsid w:val="00460B64"/>
    <w:rsid w:val="004F528A"/>
    <w:rsid w:val="00667A1B"/>
    <w:rsid w:val="0072567B"/>
    <w:rsid w:val="008077CC"/>
    <w:rsid w:val="008D7E77"/>
    <w:rsid w:val="009E43A6"/>
    <w:rsid w:val="00A16160"/>
    <w:rsid w:val="00A9687C"/>
    <w:rsid w:val="00AD197A"/>
    <w:rsid w:val="00AF6404"/>
    <w:rsid w:val="00B24741"/>
    <w:rsid w:val="00B37BEF"/>
    <w:rsid w:val="00B627D7"/>
    <w:rsid w:val="00BB3A9B"/>
    <w:rsid w:val="00D97F1E"/>
    <w:rsid w:val="00DB56E9"/>
    <w:rsid w:val="00E112D4"/>
    <w:rsid w:val="00E3694B"/>
    <w:rsid w:val="00EA59F5"/>
    <w:rsid w:val="00ED6C6F"/>
    <w:rsid w:val="00EF0B9E"/>
    <w:rsid w:val="00F05C1C"/>
    <w:rsid w:val="00F31D36"/>
    <w:rsid w:val="00F4621C"/>
    <w:rsid w:val="00F56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DD200"/>
  <w15:chartTrackingRefBased/>
  <w15:docId w15:val="{66131943-E1D3-4487-B97C-99757C8E7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1B0B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B0B86"/>
  </w:style>
  <w:style w:type="paragraph" w:styleId="Rodap">
    <w:name w:val="footer"/>
    <w:basedOn w:val="Normal"/>
    <w:link w:val="RodapCarter"/>
    <w:uiPriority w:val="99"/>
    <w:unhideWhenUsed/>
    <w:rsid w:val="001B0B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B0B86"/>
  </w:style>
  <w:style w:type="character" w:styleId="Refdecomentrio">
    <w:name w:val="annotation reference"/>
    <w:basedOn w:val="Tipodeletrapredefinidodopargrafo"/>
    <w:uiPriority w:val="99"/>
    <w:semiHidden/>
    <w:unhideWhenUsed/>
    <w:rsid w:val="00F31D3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F31D3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F31D3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31D3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31D36"/>
    <w:rPr>
      <w:b/>
      <w:bCs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05C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227A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9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17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86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81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9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6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odrigues</dc:creator>
  <cp:keywords/>
  <dc:description/>
  <cp:lastModifiedBy>Bruno Rodrigues</cp:lastModifiedBy>
  <cp:revision>5</cp:revision>
  <dcterms:created xsi:type="dcterms:W3CDTF">2021-08-31T11:13:00Z</dcterms:created>
  <dcterms:modified xsi:type="dcterms:W3CDTF">2022-01-05T16:30:00Z</dcterms:modified>
</cp:coreProperties>
</file>